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pPr w:leftFromText="180" w:rightFromText="180" w:vertAnchor="page" w:horzAnchor="margin" w:tblpXSpec="center" w:tblpY="1870"/>
        <w:tblW w:w="10241" w:type="dxa"/>
        <w:tblLayout w:type="fixed"/>
        <w:tblLook w:val="04A0" w:firstRow="1" w:lastRow="0" w:firstColumn="1" w:lastColumn="0" w:noHBand="0" w:noVBand="1"/>
      </w:tblPr>
      <w:tblGrid>
        <w:gridCol w:w="1337"/>
        <w:gridCol w:w="4608"/>
        <w:gridCol w:w="4296"/>
      </w:tblGrid>
      <w:tr w:rsidR="004733BC" w:rsidRPr="003C55B7" w:rsidTr="004733BC">
        <w:tc>
          <w:tcPr>
            <w:tcW w:w="10241" w:type="dxa"/>
            <w:gridSpan w:val="3"/>
            <w:shd w:val="clear" w:color="auto" w:fill="BFBFBF" w:themeFill="background1" w:themeFillShade="BF"/>
          </w:tcPr>
          <w:p w:rsidR="004733BC" w:rsidRPr="00F0595C" w:rsidRDefault="00C7116B" w:rsidP="00317C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7116B">
              <w:rPr>
                <w:rFonts w:ascii="Times New Roman" w:hAnsi="Times New Roman" w:cs="Times New Roman"/>
                <w:b/>
                <w:sz w:val="24"/>
              </w:rPr>
              <w:t>Quantitative RT-PCR</w:t>
            </w:r>
          </w:p>
        </w:tc>
      </w:tr>
      <w:tr w:rsidR="004733BC" w:rsidRPr="003C55B7" w:rsidTr="004733BC">
        <w:tc>
          <w:tcPr>
            <w:tcW w:w="1337" w:type="dxa"/>
            <w:shd w:val="clear" w:color="auto" w:fill="BFBFBF" w:themeFill="background1" w:themeFillShade="BF"/>
          </w:tcPr>
          <w:p w:rsidR="004733BC" w:rsidRPr="00F0595C" w:rsidRDefault="004733BC" w:rsidP="004733B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595C">
              <w:rPr>
                <w:rFonts w:ascii="Times New Roman" w:hAnsi="Times New Roman" w:cs="Times New Roman"/>
                <w:b/>
                <w:sz w:val="22"/>
              </w:rPr>
              <w:t>Gene name</w:t>
            </w:r>
          </w:p>
        </w:tc>
        <w:tc>
          <w:tcPr>
            <w:tcW w:w="4608" w:type="dxa"/>
            <w:shd w:val="clear" w:color="auto" w:fill="BFBFBF" w:themeFill="background1" w:themeFillShade="BF"/>
            <w:vAlign w:val="center"/>
          </w:tcPr>
          <w:p w:rsidR="004733BC" w:rsidRPr="00F0595C" w:rsidRDefault="004733BC" w:rsidP="004733B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595C">
              <w:rPr>
                <w:rFonts w:ascii="Times New Roman" w:hAnsi="Times New Roman" w:cs="Times New Roman"/>
                <w:b/>
                <w:sz w:val="22"/>
              </w:rPr>
              <w:t>Forward primer sequence</w:t>
            </w:r>
          </w:p>
        </w:tc>
        <w:tc>
          <w:tcPr>
            <w:tcW w:w="4296" w:type="dxa"/>
            <w:shd w:val="clear" w:color="auto" w:fill="BFBFBF" w:themeFill="background1" w:themeFillShade="BF"/>
            <w:vAlign w:val="center"/>
          </w:tcPr>
          <w:p w:rsidR="004733BC" w:rsidRPr="00F0595C" w:rsidRDefault="004733BC" w:rsidP="004733B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595C">
              <w:rPr>
                <w:rFonts w:ascii="Times New Roman" w:hAnsi="Times New Roman" w:cs="Times New Roman"/>
                <w:b/>
                <w:sz w:val="22"/>
              </w:rPr>
              <w:t>Reverse primer sequence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Ndufa1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TGTGGTTCGAGATTCTCCCT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TTTGTGGATGTACGCAGTGGA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Ndufc1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TAGTGCTGCGCTCGTTTTC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CCAACCAGTTAGGTTTGGCAT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Ndufa2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TTGCGTGAGATTCGCGTTCA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TTCGCGGATCAGAATGGGC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Ndufa3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TGGCCGGGAGAATCTCTG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GGGGCTAATCATGGGCATAAT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310E8">
              <w:rPr>
                <w:rFonts w:ascii="Times New Roman" w:hAnsi="Times New Roman" w:cs="Times New Roman"/>
                <w:i/>
                <w:sz w:val="22"/>
              </w:rPr>
              <w:t>Nduf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b4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</w:t>
            </w:r>
            <w:r w:rsidRPr="000A79EB">
              <w:rPr>
                <w:rFonts w:ascii="Times New Roman" w:hAnsi="Times New Roman" w:cs="Times New Roman"/>
                <w:sz w:val="22"/>
              </w:rPr>
              <w:t>CTTGATTCGCTGGACCTATGC</w:t>
            </w:r>
            <w:r w:rsidRPr="003C55B7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</w:t>
            </w:r>
            <w:r w:rsidRPr="000A79EB">
              <w:rPr>
                <w:rFonts w:ascii="Times New Roman" w:hAnsi="Times New Roman" w:cs="Times New Roman"/>
                <w:sz w:val="22"/>
              </w:rPr>
              <w:t>GGAGTGGGCCTGAAATTAGGA</w:t>
            </w:r>
            <w:r w:rsidRPr="003C55B7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Ndufa5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GCTGGATATGGTCAAGGCG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CCACTTCCACTGGTTAGCA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Ndufs5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TGCCTTTCCTTGACATACAGAAAA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CACCGAGCGGCGTTCTTAT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Ndufa6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CACACGTTATGCGGTTTTTCC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GGTCATGGCCCATATAGAACT-3’</w:t>
            </w:r>
          </w:p>
        </w:tc>
      </w:tr>
      <w:tr w:rsidR="00227B19" w:rsidRPr="003C55B7" w:rsidTr="004733BC">
        <w:tc>
          <w:tcPr>
            <w:tcW w:w="1337" w:type="dxa"/>
          </w:tcPr>
          <w:p w:rsidR="00227B19" w:rsidRPr="003C55B7" w:rsidRDefault="00227B19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Ndufa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7</w:t>
            </w:r>
          </w:p>
        </w:tc>
        <w:tc>
          <w:tcPr>
            <w:tcW w:w="4608" w:type="dxa"/>
          </w:tcPr>
          <w:p w:rsidR="00227B19" w:rsidRPr="003C55B7" w:rsidRDefault="00F76911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</w:t>
            </w:r>
            <w:r w:rsidR="00BC3CA1" w:rsidRPr="00BC3CA1">
              <w:rPr>
                <w:rFonts w:ascii="Times New Roman" w:hAnsi="Times New Roman" w:cs="Times New Roman"/>
                <w:sz w:val="22"/>
              </w:rPr>
              <w:t>TCCGCTACTCGCGTTATCCA</w:t>
            </w:r>
            <w:r w:rsidRPr="003C55B7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296" w:type="dxa"/>
          </w:tcPr>
          <w:p w:rsidR="00227B19" w:rsidRPr="003C55B7" w:rsidRDefault="00F76911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</w:t>
            </w:r>
            <w:r w:rsidR="00BC3CA1" w:rsidRPr="00BC3CA1">
              <w:rPr>
                <w:rFonts w:ascii="Times New Roman" w:hAnsi="Times New Roman" w:cs="Times New Roman"/>
                <w:sz w:val="22"/>
              </w:rPr>
              <w:t>GATTGAGGGAGGCACAACTTC</w:t>
            </w:r>
            <w:r w:rsidRPr="003C55B7">
              <w:rPr>
                <w:rFonts w:ascii="Times New Roman" w:hAnsi="Times New Roman" w:cs="Times New Roman"/>
                <w:sz w:val="22"/>
              </w:rPr>
              <w:t>-3’</w:t>
            </w:r>
            <w:bookmarkStart w:id="0" w:name="_GoBack"/>
            <w:bookmarkEnd w:id="0"/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Ndufs7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CGCTCCGAAAGGTGTACGAC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CCGAGTAGGAGTAGTGGTAGT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Ndufb8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TGTTGCCGGGGTCATATCCTA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CATCGGGTAGTCGCCATAC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Ndufb9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GTACTTTGCTTGCTTGATGAGA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TGGGAAGATATACGGCTGAGG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Ndufa11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CGGCATTTGCGGCATAATCG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ACACAGGTGGTAAGGCCAA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Cox6a2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CTGCTCCCTTAACTGCTGGAT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ATTGTGGAAAAGCGTGTGGT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Cox6c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TGAGTTCCGGTGCGCTGTTGCCCA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AACCCGCAGACGCTTGG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Rps3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AGTCCGAGTTACACCAACCA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TCTCTGATCCGACGACCCTTC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Rps9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TTGTCGCAAAACCTATGTGACC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CCGCCTTACGGATCTTGG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Rpl10a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TGAGCAGCAAAGTCTCACG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TGAGGGTCGTAGTTCTTCAGG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Rps26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TCATTCGGAACATTGTAGAAGCC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CAGCTCACGCAATAATGCAG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Rps29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TCTGATCCGCAAATACGGG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GCCTATGTCCTTCGCGTACT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Uqcrh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TGGACCCCCTAACAACAGTG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CGGGAAGACACGCGATTATCA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Uqcr10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TCCCTTCGCGCCTGTACT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GTGCTCGTAGATCGCGTCT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Uqcr11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ATGCTGAGCAGGTTTCTAGGCCCGC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C55B7">
              <w:rPr>
                <w:rFonts w:ascii="Times New Roman" w:hAnsi="Times New Roman" w:cs="Times New Roman"/>
                <w:sz w:val="22"/>
              </w:rPr>
              <w:t>5’-CCGGCTGTGGGAATCCAGTTT-3’</w:t>
            </w:r>
          </w:p>
        </w:tc>
      </w:tr>
      <w:tr w:rsidR="004733BC" w:rsidRPr="003C55B7" w:rsidTr="004733BC">
        <w:tc>
          <w:tcPr>
            <w:tcW w:w="1337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C55B7">
              <w:rPr>
                <w:rFonts w:ascii="Times New Roman" w:hAnsi="Times New Roman" w:cs="Times New Roman"/>
                <w:i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apdh</w:t>
            </w:r>
          </w:p>
        </w:tc>
        <w:tc>
          <w:tcPr>
            <w:tcW w:w="4608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AGGTCGGTGTGAACGGAT</w:t>
            </w:r>
            <w:r w:rsidRPr="002810FC">
              <w:rPr>
                <w:rFonts w:ascii="Times New Roman" w:hAnsi="Times New Roman" w:cs="Times New Roman"/>
                <w:sz w:val="22"/>
              </w:rPr>
              <w:t>TTG-3’</w:t>
            </w:r>
          </w:p>
        </w:tc>
        <w:tc>
          <w:tcPr>
            <w:tcW w:w="4296" w:type="dxa"/>
          </w:tcPr>
          <w:p w:rsidR="004733BC" w:rsidRPr="003C55B7" w:rsidRDefault="004733BC" w:rsidP="004733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TGTAGACCATGTAGTTGAGGT</w:t>
            </w:r>
            <w:r w:rsidRPr="002810FC">
              <w:rPr>
                <w:rFonts w:ascii="Times New Roman" w:hAnsi="Times New Roman" w:cs="Times New Roman"/>
                <w:sz w:val="22"/>
              </w:rPr>
              <w:t>CA-3’</w:t>
            </w:r>
          </w:p>
        </w:tc>
      </w:tr>
      <w:tr w:rsidR="004733BC" w:rsidRPr="003C55B7" w:rsidTr="004733BC">
        <w:tc>
          <w:tcPr>
            <w:tcW w:w="10241" w:type="dxa"/>
            <w:gridSpan w:val="3"/>
            <w:shd w:val="clear" w:color="auto" w:fill="BFBFBF" w:themeFill="background1" w:themeFillShade="BF"/>
          </w:tcPr>
          <w:p w:rsidR="004733BC" w:rsidRPr="00C7116B" w:rsidRDefault="004733BC" w:rsidP="004733B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7116B">
              <w:rPr>
                <w:rFonts w:ascii="Times New Roman" w:hAnsi="Times New Roman" w:cs="Times New Roman"/>
                <w:b/>
                <w:sz w:val="22"/>
              </w:rPr>
              <w:t>Semi-quantitative RT-PCR</w:t>
            </w:r>
          </w:p>
        </w:tc>
      </w:tr>
      <w:tr w:rsidR="004733BC" w:rsidRPr="003C55B7" w:rsidTr="00C7116B">
        <w:tc>
          <w:tcPr>
            <w:tcW w:w="1337" w:type="dxa"/>
            <w:shd w:val="clear" w:color="auto" w:fill="BFBFBF" w:themeFill="background1" w:themeFillShade="BF"/>
            <w:vAlign w:val="center"/>
          </w:tcPr>
          <w:p w:rsidR="004733BC" w:rsidRPr="004733BC" w:rsidRDefault="004733BC" w:rsidP="00C711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95C">
              <w:rPr>
                <w:rFonts w:ascii="Times New Roman" w:hAnsi="Times New Roman" w:cs="Times New Roman"/>
                <w:b/>
                <w:sz w:val="22"/>
              </w:rPr>
              <w:t>Gene name</w:t>
            </w:r>
          </w:p>
        </w:tc>
        <w:tc>
          <w:tcPr>
            <w:tcW w:w="4608" w:type="dxa"/>
            <w:shd w:val="clear" w:color="auto" w:fill="BFBFBF" w:themeFill="background1" w:themeFillShade="BF"/>
            <w:vAlign w:val="center"/>
          </w:tcPr>
          <w:p w:rsidR="004733BC" w:rsidRPr="004733BC" w:rsidRDefault="004733BC" w:rsidP="00C711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595C">
              <w:rPr>
                <w:rFonts w:ascii="Times New Roman" w:hAnsi="Times New Roman" w:cs="Times New Roman"/>
                <w:b/>
                <w:sz w:val="22"/>
              </w:rPr>
              <w:t>Forward primer sequence</w:t>
            </w:r>
          </w:p>
        </w:tc>
        <w:tc>
          <w:tcPr>
            <w:tcW w:w="4296" w:type="dxa"/>
            <w:shd w:val="clear" w:color="auto" w:fill="BFBFBF" w:themeFill="background1" w:themeFillShade="BF"/>
            <w:vAlign w:val="center"/>
          </w:tcPr>
          <w:p w:rsidR="004733BC" w:rsidRPr="004733BC" w:rsidRDefault="004733BC" w:rsidP="00C711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33BC">
              <w:rPr>
                <w:rFonts w:ascii="Times New Roman" w:hAnsi="Times New Roman" w:cs="Times New Roman"/>
                <w:b/>
                <w:sz w:val="22"/>
              </w:rPr>
              <w:t>Reverse primer sequence</w:t>
            </w:r>
          </w:p>
        </w:tc>
      </w:tr>
      <w:tr w:rsidR="004733BC" w:rsidRPr="003C55B7" w:rsidTr="00C7116B">
        <w:tc>
          <w:tcPr>
            <w:tcW w:w="1337" w:type="dxa"/>
            <w:shd w:val="clear" w:color="auto" w:fill="auto"/>
            <w:vAlign w:val="center"/>
          </w:tcPr>
          <w:p w:rsidR="004733BC" w:rsidRPr="00EA7B21" w:rsidRDefault="00EA7B21" w:rsidP="00C7116B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A7B21">
              <w:rPr>
                <w:rFonts w:ascii="Times New Roman" w:hAnsi="Times New Roman" w:cs="Times New Roman" w:hint="eastAsia"/>
                <w:i/>
                <w:sz w:val="22"/>
              </w:rPr>
              <w:t>Ndufa7</w:t>
            </w:r>
          </w:p>
        </w:tc>
        <w:tc>
          <w:tcPr>
            <w:tcW w:w="4608" w:type="dxa"/>
            <w:shd w:val="clear" w:color="auto" w:fill="auto"/>
            <w:vAlign w:val="center"/>
          </w:tcPr>
          <w:p w:rsidR="004733BC" w:rsidRPr="00EA7B21" w:rsidRDefault="009F557C" w:rsidP="00C711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</w:t>
            </w:r>
            <w:r w:rsidR="001A73E7" w:rsidRPr="001A73E7">
              <w:rPr>
                <w:rFonts w:ascii="Times New Roman" w:hAnsi="Times New Roman" w:cs="Times New Roman"/>
                <w:sz w:val="22"/>
              </w:rPr>
              <w:t>GGCGTCCGCTACTCGCGTTA</w:t>
            </w:r>
            <w:r w:rsidRPr="003C55B7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4733BC" w:rsidRPr="00EA7B21" w:rsidRDefault="009F557C" w:rsidP="00C711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</w:t>
            </w:r>
            <w:r w:rsidR="001A73E7" w:rsidRPr="001A73E7">
              <w:rPr>
                <w:rFonts w:ascii="Times New Roman" w:hAnsi="Times New Roman" w:cs="Times New Roman"/>
                <w:sz w:val="22"/>
              </w:rPr>
              <w:t>GACATGATGATTGAGGGAGG</w:t>
            </w:r>
            <w:r w:rsidRPr="003C55B7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4733BC" w:rsidRPr="003C55B7" w:rsidTr="00C7116B">
        <w:tc>
          <w:tcPr>
            <w:tcW w:w="1337" w:type="dxa"/>
            <w:shd w:val="clear" w:color="auto" w:fill="auto"/>
            <w:vAlign w:val="center"/>
          </w:tcPr>
          <w:p w:rsidR="004733BC" w:rsidRPr="00EA7B21" w:rsidRDefault="00EA7B21" w:rsidP="00C7116B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A7B21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EA7B21">
              <w:rPr>
                <w:rFonts w:ascii="Times New Roman" w:hAnsi="Times New Roman" w:cs="Times New Roman" w:hint="eastAsia"/>
                <w:i/>
                <w:sz w:val="22"/>
              </w:rPr>
              <w:t>dufs7</w:t>
            </w:r>
          </w:p>
        </w:tc>
        <w:tc>
          <w:tcPr>
            <w:tcW w:w="4608" w:type="dxa"/>
            <w:shd w:val="clear" w:color="auto" w:fill="auto"/>
            <w:vAlign w:val="center"/>
          </w:tcPr>
          <w:p w:rsidR="004733BC" w:rsidRPr="00EA7B21" w:rsidRDefault="009F557C" w:rsidP="00C711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</w:t>
            </w:r>
            <w:r w:rsidR="001A73E7" w:rsidRPr="001A73E7">
              <w:rPr>
                <w:rFonts w:ascii="Times New Roman" w:hAnsi="Times New Roman" w:cs="Times New Roman"/>
                <w:sz w:val="22"/>
              </w:rPr>
              <w:t>CGGCTCCTGGCCTGCTCTCT</w:t>
            </w:r>
            <w:r w:rsidRPr="003C55B7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4733BC" w:rsidRPr="00EA7B21" w:rsidRDefault="009F557C" w:rsidP="00C711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</w:t>
            </w:r>
            <w:r w:rsidR="001A73E7" w:rsidRPr="001A73E7">
              <w:rPr>
                <w:rFonts w:ascii="Times New Roman" w:hAnsi="Times New Roman" w:cs="Times New Roman"/>
                <w:sz w:val="22"/>
              </w:rPr>
              <w:t>CCCAGTTGATGAGGTCATCC</w:t>
            </w:r>
            <w:r w:rsidRPr="003C55B7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0A11BD" w:rsidRPr="003C55B7" w:rsidTr="00C7116B">
        <w:tc>
          <w:tcPr>
            <w:tcW w:w="1337" w:type="dxa"/>
            <w:shd w:val="clear" w:color="auto" w:fill="auto"/>
            <w:vAlign w:val="center"/>
          </w:tcPr>
          <w:p w:rsidR="000A11BD" w:rsidRPr="002200E7" w:rsidRDefault="002200E7" w:rsidP="00C7116B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2200E7">
              <w:rPr>
                <w:rFonts w:ascii="Times New Roman" w:hAnsi="Times New Roman" w:cs="Times New Roman"/>
                <w:sz w:val="22"/>
              </w:rPr>
              <w:t>β</w:t>
            </w:r>
            <w:r w:rsidRPr="002200E7">
              <w:rPr>
                <w:rFonts w:ascii="Times New Roman" w:hAnsi="Times New Roman" w:cs="Times New Roman"/>
                <w:i/>
                <w:sz w:val="22"/>
              </w:rPr>
              <w:t>-Actin</w:t>
            </w:r>
          </w:p>
        </w:tc>
        <w:tc>
          <w:tcPr>
            <w:tcW w:w="4608" w:type="dxa"/>
            <w:shd w:val="clear" w:color="auto" w:fill="auto"/>
            <w:vAlign w:val="center"/>
          </w:tcPr>
          <w:p w:rsidR="000A11BD" w:rsidRDefault="003A5E5B" w:rsidP="00C711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</w:t>
            </w:r>
            <w:r w:rsidR="000A11BD" w:rsidRPr="000A11BD">
              <w:rPr>
                <w:rFonts w:ascii="Times New Roman" w:hAnsi="Times New Roman" w:cs="Times New Roman"/>
                <w:sz w:val="22"/>
              </w:rPr>
              <w:t>AGATCAAGATCATTGCTCCTCCTGA</w:t>
            </w:r>
            <w:r w:rsidRPr="003C55B7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0A11BD" w:rsidRDefault="003A5E5B" w:rsidP="00C711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</w:t>
            </w:r>
            <w:r w:rsidR="000A11BD" w:rsidRPr="000A11BD">
              <w:rPr>
                <w:rFonts w:ascii="Times New Roman" w:hAnsi="Times New Roman" w:cs="Times New Roman"/>
                <w:sz w:val="22"/>
              </w:rPr>
              <w:t>GCAGCTCAGTAACAGTCCGC</w:t>
            </w:r>
            <w:r w:rsidRPr="003C55B7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</w:tbl>
    <w:p w:rsidR="004733BC" w:rsidRPr="009D38C1" w:rsidRDefault="004733BC">
      <w:pPr>
        <w:rPr>
          <w:rFonts w:ascii="Times New Roman" w:hAnsi="Times New Roman" w:cs="Times New Roman"/>
          <w:b/>
          <w:sz w:val="24"/>
        </w:rPr>
      </w:pPr>
    </w:p>
    <w:sectPr w:rsidR="004733BC" w:rsidRPr="009D38C1" w:rsidSect="004876A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2ED" w:rsidRDefault="008262ED" w:rsidP="004876A1">
      <w:r>
        <w:separator/>
      </w:r>
    </w:p>
  </w:endnote>
  <w:endnote w:type="continuationSeparator" w:id="0">
    <w:p w:rsidR="008262ED" w:rsidRDefault="008262ED" w:rsidP="00487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2ED" w:rsidRDefault="008262ED" w:rsidP="004876A1">
      <w:r>
        <w:separator/>
      </w:r>
    </w:p>
  </w:footnote>
  <w:footnote w:type="continuationSeparator" w:id="0">
    <w:p w:rsidR="008262ED" w:rsidRDefault="008262ED" w:rsidP="00487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3CE"/>
    <w:rsid w:val="000935D4"/>
    <w:rsid w:val="000A11BD"/>
    <w:rsid w:val="000A3FD7"/>
    <w:rsid w:val="000A79EB"/>
    <w:rsid w:val="001153CE"/>
    <w:rsid w:val="001A73E7"/>
    <w:rsid w:val="001E2370"/>
    <w:rsid w:val="00204635"/>
    <w:rsid w:val="002200E7"/>
    <w:rsid w:val="00227B19"/>
    <w:rsid w:val="002810FC"/>
    <w:rsid w:val="002C1971"/>
    <w:rsid w:val="002F37F3"/>
    <w:rsid w:val="00317CE3"/>
    <w:rsid w:val="003A5E5B"/>
    <w:rsid w:val="003C55B7"/>
    <w:rsid w:val="00432426"/>
    <w:rsid w:val="004733BC"/>
    <w:rsid w:val="004777B1"/>
    <w:rsid w:val="004876A1"/>
    <w:rsid w:val="004A0E8F"/>
    <w:rsid w:val="004A2F7F"/>
    <w:rsid w:val="005143B2"/>
    <w:rsid w:val="00583104"/>
    <w:rsid w:val="005A2D0D"/>
    <w:rsid w:val="005C3D64"/>
    <w:rsid w:val="00683EE9"/>
    <w:rsid w:val="00697DC0"/>
    <w:rsid w:val="006C6C22"/>
    <w:rsid w:val="0079382E"/>
    <w:rsid w:val="007E3D31"/>
    <w:rsid w:val="008262ED"/>
    <w:rsid w:val="008310E8"/>
    <w:rsid w:val="008748E0"/>
    <w:rsid w:val="00886C27"/>
    <w:rsid w:val="008C4AF6"/>
    <w:rsid w:val="00920612"/>
    <w:rsid w:val="00932935"/>
    <w:rsid w:val="00946296"/>
    <w:rsid w:val="009D38C1"/>
    <w:rsid w:val="009F557C"/>
    <w:rsid w:val="00B01107"/>
    <w:rsid w:val="00B64613"/>
    <w:rsid w:val="00BC3CA1"/>
    <w:rsid w:val="00BD46F6"/>
    <w:rsid w:val="00C12F8F"/>
    <w:rsid w:val="00C17A81"/>
    <w:rsid w:val="00C7116B"/>
    <w:rsid w:val="00CA0242"/>
    <w:rsid w:val="00CD6579"/>
    <w:rsid w:val="00D4397F"/>
    <w:rsid w:val="00D51043"/>
    <w:rsid w:val="00D86403"/>
    <w:rsid w:val="00DA576E"/>
    <w:rsid w:val="00E233A3"/>
    <w:rsid w:val="00EA132D"/>
    <w:rsid w:val="00EA5844"/>
    <w:rsid w:val="00EA7B21"/>
    <w:rsid w:val="00ED32C7"/>
    <w:rsid w:val="00EE2A0C"/>
    <w:rsid w:val="00F0595C"/>
    <w:rsid w:val="00F42B5A"/>
    <w:rsid w:val="00F76911"/>
    <w:rsid w:val="00F93AD7"/>
    <w:rsid w:val="00FB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ED32C7"/>
    <w:rPr>
      <w:rFonts w:ascii="Times New Roman" w:eastAsia="Times New Roman" w:hAnsi="Times New Roman"/>
      <w:sz w:val="18"/>
    </w:rPr>
  </w:style>
  <w:style w:type="paragraph" w:styleId="a4">
    <w:name w:val="header"/>
    <w:basedOn w:val="a"/>
    <w:link w:val="Char"/>
    <w:uiPriority w:val="99"/>
    <w:unhideWhenUsed/>
    <w:rsid w:val="00487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876A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87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876A1"/>
    <w:rPr>
      <w:sz w:val="18"/>
      <w:szCs w:val="18"/>
    </w:rPr>
  </w:style>
  <w:style w:type="table" w:styleId="a6">
    <w:name w:val="Table Grid"/>
    <w:basedOn w:val="a1"/>
    <w:uiPriority w:val="59"/>
    <w:rsid w:val="004876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ED32C7"/>
    <w:rPr>
      <w:rFonts w:ascii="Times New Roman" w:eastAsia="Times New Roman" w:hAnsi="Times New Roman"/>
      <w:sz w:val="18"/>
    </w:rPr>
  </w:style>
  <w:style w:type="paragraph" w:styleId="a4">
    <w:name w:val="header"/>
    <w:basedOn w:val="a"/>
    <w:link w:val="Char"/>
    <w:uiPriority w:val="99"/>
    <w:unhideWhenUsed/>
    <w:rsid w:val="00487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876A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87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876A1"/>
    <w:rPr>
      <w:sz w:val="18"/>
      <w:szCs w:val="18"/>
    </w:rPr>
  </w:style>
  <w:style w:type="table" w:styleId="a6">
    <w:name w:val="Table Grid"/>
    <w:basedOn w:val="a1"/>
    <w:uiPriority w:val="59"/>
    <w:rsid w:val="004876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E636B3-F8D6-43A0-9722-5B0BDE15A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QH</cp:lastModifiedBy>
  <cp:revision>58</cp:revision>
  <dcterms:created xsi:type="dcterms:W3CDTF">2021-07-06T01:53:00Z</dcterms:created>
  <dcterms:modified xsi:type="dcterms:W3CDTF">2021-12-23T02:29:00Z</dcterms:modified>
</cp:coreProperties>
</file>